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23ABB" w14:textId="02AB92C7" w:rsidR="00B50292" w:rsidRPr="00931869" w:rsidRDefault="00B50292" w:rsidP="00C211C6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31869">
        <w:rPr>
          <w:rFonts w:ascii="Arial" w:hAnsi="Arial" w:cs="Arial"/>
          <w:b/>
          <w:bCs/>
          <w:sz w:val="20"/>
          <w:szCs w:val="20"/>
          <w:lang w:val="en-US"/>
        </w:rPr>
        <w:t>Supplementary Table 1</w:t>
      </w:r>
      <w:r w:rsidRPr="00931869">
        <w:rPr>
          <w:rFonts w:ascii="Arial" w:hAnsi="Arial" w:cs="Arial"/>
          <w:i/>
          <w:iCs/>
          <w:sz w:val="20"/>
          <w:szCs w:val="20"/>
          <w:lang w:val="en-US"/>
        </w:rPr>
        <w:t xml:space="preserve">: </w:t>
      </w:r>
      <w:r w:rsidRPr="00931869">
        <w:rPr>
          <w:rFonts w:ascii="Arial" w:hAnsi="Arial" w:cs="Arial"/>
          <w:sz w:val="20"/>
          <w:szCs w:val="20"/>
          <w:lang w:val="en-US"/>
        </w:rPr>
        <w:t xml:space="preserve">post-surgery ctDNA, pathological stage and TSR in univariable and multivariable models for recurrence in sensitivity analysis based on </w:t>
      </w:r>
      <w:proofErr w:type="gramStart"/>
      <w:r w:rsidRPr="00931869">
        <w:rPr>
          <w:rFonts w:ascii="Arial" w:hAnsi="Arial" w:cs="Arial"/>
          <w:sz w:val="20"/>
          <w:szCs w:val="20"/>
          <w:lang w:val="en-US"/>
        </w:rPr>
        <w:t>subgroup</w:t>
      </w:r>
      <w:proofErr w:type="gramEnd"/>
      <w:r w:rsidRPr="00931869">
        <w:rPr>
          <w:rFonts w:ascii="Arial" w:hAnsi="Arial" w:cs="Arial"/>
          <w:sz w:val="20"/>
          <w:szCs w:val="20"/>
          <w:lang w:val="en-US"/>
        </w:rPr>
        <w:t xml:space="preserve"> with MSS tumors. </w:t>
      </w:r>
    </w:p>
    <w:p w14:paraId="2623C62B" w14:textId="77777777" w:rsidR="00B50292" w:rsidRPr="00931869" w:rsidRDefault="00B50292" w:rsidP="00B50292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931869">
        <w:rPr>
          <w:rFonts w:ascii="Arial" w:hAnsi="Arial" w:cs="Arial"/>
          <w:sz w:val="20"/>
          <w:szCs w:val="20"/>
          <w:lang w:val="en-US"/>
        </w:rPr>
        <w:t>Abbreviations: ctDNA, circulating tumor DNA; HR, hazard ratio; pTN, pathological stage; TSR, tumor-stroma ratio.</w:t>
      </w:r>
    </w:p>
    <w:tbl>
      <w:tblPr>
        <w:tblW w:w="88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1152"/>
        <w:gridCol w:w="785"/>
        <w:gridCol w:w="532"/>
        <w:gridCol w:w="1097"/>
        <w:gridCol w:w="952"/>
        <w:gridCol w:w="541"/>
        <w:gridCol w:w="1097"/>
        <w:gridCol w:w="952"/>
        <w:gridCol w:w="11"/>
        <w:gridCol w:w="149"/>
        <w:gridCol w:w="11"/>
      </w:tblGrid>
      <w:tr w:rsidR="00B50292" w:rsidRPr="00AE79A0" w14:paraId="05DBFB68" w14:textId="77777777" w:rsidTr="006E1ECB">
        <w:trPr>
          <w:trHeight w:val="2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615DF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 xml:space="preserve">MSS </w:t>
            </w:r>
            <w:proofErr w:type="spell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subgroup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1D2F8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8774E75" w14:textId="77777777" w:rsidR="00B50292" w:rsidRPr="00AE79A0" w:rsidRDefault="00B50292" w:rsidP="006E1E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5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409BA97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Univariable</w:t>
            </w:r>
            <w:proofErr w:type="spellEnd"/>
          </w:p>
        </w:tc>
        <w:tc>
          <w:tcPr>
            <w:tcW w:w="260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4815C4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Multivariable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7AAB0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B50292" w:rsidRPr="00AE79A0" w14:paraId="41536273" w14:textId="77777777" w:rsidTr="006E1ECB">
        <w:trPr>
          <w:gridAfter w:val="1"/>
          <w:wAfter w:w="11" w:type="dxa"/>
          <w:trHeight w:val="2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8739C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proofErr w:type="spell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Variabl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815AA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Leve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B40D7A" w14:textId="77777777" w:rsidR="00B50292" w:rsidRPr="00AE79A0" w:rsidRDefault="00B50292" w:rsidP="006E1E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nl-NL"/>
                <w14:ligatures w14:val="none"/>
              </w:rPr>
            </w:pPr>
            <w:proofErr w:type="gramStart"/>
            <w:r w:rsidRPr="00AE79A0">
              <w:rPr>
                <w:rFonts w:ascii="Aptos Narrow" w:eastAsia="Times New Roman" w:hAnsi="Aptos Narrow" w:cs="Times New Roman"/>
                <w:b/>
                <w:bCs/>
                <w:kern w:val="0"/>
                <w:lang w:eastAsia="nl-NL"/>
                <w14:ligatures w14:val="none"/>
              </w:rPr>
              <w:t>n</w:t>
            </w:r>
            <w:proofErr w:type="gramEnd"/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E75B864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H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FC194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95%C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21F7CC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gram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  <w:proofErr w:type="gramEnd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  <w:proofErr w:type="spell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value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62C2D52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H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35EF4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95%C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EB160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gram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  <w:proofErr w:type="gramEnd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  <w:proofErr w:type="spellStart"/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value</w:t>
            </w:r>
            <w:proofErr w:type="spellEnd"/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77796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B50292" w:rsidRPr="00AE79A0" w14:paraId="27E78498" w14:textId="77777777" w:rsidTr="006E1ECB">
        <w:trPr>
          <w:gridAfter w:val="1"/>
          <w:wAfter w:w="11" w:type="dxa"/>
          <w:trHeight w:val="2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4AF05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ctD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B131A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Detecte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48C6CE" w14:textId="77777777" w:rsidR="00B50292" w:rsidRPr="00AE79A0" w:rsidRDefault="00B50292" w:rsidP="006E1EC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nl-NL"/>
                <w14:ligatures w14:val="none"/>
              </w:rPr>
            </w:pPr>
            <w:r w:rsidRPr="00AE79A0">
              <w:rPr>
                <w:rFonts w:ascii="Aptos Narrow" w:eastAsia="Times New Roman" w:hAnsi="Aptos Narrow" w:cs="Times New Roman"/>
                <w:kern w:val="0"/>
                <w:lang w:eastAsia="nl-NL"/>
                <w14:ligatures w14:val="none"/>
              </w:rPr>
              <w:t>24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EFF9811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5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985BD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[3.3-10.4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0C7B07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&lt;0.001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4D88D71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7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6EFFC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lang w:val="en-US"/>
              </w:rPr>
              <w:t>[4.1-13.6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15868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&lt;0.00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98106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B50292" w:rsidRPr="00AE79A0" w14:paraId="4790D91B" w14:textId="77777777" w:rsidTr="006E1ECB">
        <w:trPr>
          <w:gridAfter w:val="1"/>
          <w:wAfter w:w="11" w:type="dxa"/>
          <w:trHeight w:val="2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684A5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pTN sta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BAE71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gramStart"/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pT</w:t>
            </w:r>
            <w:proofErr w:type="gramEnd"/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4/N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5012AD" w14:textId="77777777" w:rsidR="00B50292" w:rsidRPr="00AE79A0" w:rsidRDefault="00B50292" w:rsidP="006E1EC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nl-NL"/>
                <w14:ligatures w14:val="none"/>
              </w:rPr>
            </w:pPr>
            <w:r w:rsidRPr="00AE79A0">
              <w:rPr>
                <w:rFonts w:ascii="Aptos Narrow" w:eastAsia="Times New Roman" w:hAnsi="Aptos Narrow" w:cs="Times New Roman"/>
                <w:kern w:val="0"/>
                <w:lang w:eastAsia="nl-NL"/>
                <w14:ligatures w14:val="none"/>
              </w:rPr>
              <w:t>68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EE92070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 xml:space="preserve">2.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E14E6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[1.7-5.2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C4757A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&lt;0.001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CDB8C74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3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834C0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lang w:val="en-US"/>
              </w:rPr>
              <w:t>[1.7-5.4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C9831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&lt;0.00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7861D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B50292" w:rsidRPr="00AE79A0" w14:paraId="6E88D5BE" w14:textId="77777777" w:rsidTr="006E1ECB">
        <w:trPr>
          <w:gridAfter w:val="1"/>
          <w:wAfter w:w="11" w:type="dxa"/>
          <w:trHeight w:val="2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5C118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TS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D78DA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18"/>
                <w:szCs w:val="18"/>
                <w:lang w:eastAsia="nl-NL"/>
                <w14:ligatures w14:val="none"/>
              </w:rPr>
              <w:t>Stroma-high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8239CF" w14:textId="77777777" w:rsidR="00B50292" w:rsidRPr="00AE79A0" w:rsidRDefault="00B50292" w:rsidP="006E1EC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nl-NL"/>
                <w14:ligatures w14:val="none"/>
              </w:rPr>
            </w:pPr>
            <w:r w:rsidRPr="00AE79A0">
              <w:rPr>
                <w:rFonts w:ascii="Aptos Narrow" w:eastAsia="Times New Roman" w:hAnsi="Aptos Narrow" w:cs="Times New Roman"/>
                <w:kern w:val="0"/>
                <w:lang w:eastAsia="nl-NL"/>
                <w14:ligatures w14:val="none"/>
              </w:rPr>
              <w:t>77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0F0825C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3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5B3D3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[1.7-5.5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908C88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&lt;0.001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06C0005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2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985A7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lang w:val="en-US"/>
              </w:rPr>
              <w:t>[1.5-5.0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9163C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E79A0">
              <w:rPr>
                <w:rFonts w:ascii="Arial" w:eastAsia="Times New Roman" w:hAnsi="Arial" w:cs="Arial"/>
                <w:kern w:val="0"/>
                <w:sz w:val="20"/>
                <w:szCs w:val="20"/>
                <w:lang w:eastAsia="nl-NL"/>
                <w14:ligatures w14:val="none"/>
              </w:rPr>
              <w:t>0.00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6C8F9" w14:textId="77777777" w:rsidR="00B50292" w:rsidRPr="00AE79A0" w:rsidRDefault="00B50292" w:rsidP="006E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</w:tbl>
    <w:p w14:paraId="395BF0E0" w14:textId="77777777" w:rsidR="007B2D95" w:rsidRPr="00B50292" w:rsidRDefault="007B2D95" w:rsidP="00B50292"/>
    <w:sectPr w:rsidR="007B2D95" w:rsidRPr="00B502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9A0"/>
    <w:rsid w:val="00014C3F"/>
    <w:rsid w:val="001179FA"/>
    <w:rsid w:val="002B0481"/>
    <w:rsid w:val="00716375"/>
    <w:rsid w:val="00750FBC"/>
    <w:rsid w:val="007B2D95"/>
    <w:rsid w:val="00871882"/>
    <w:rsid w:val="00931869"/>
    <w:rsid w:val="00945A6F"/>
    <w:rsid w:val="00AD2BB9"/>
    <w:rsid w:val="00AE79A0"/>
    <w:rsid w:val="00B50292"/>
    <w:rsid w:val="00C211C6"/>
    <w:rsid w:val="00CA4342"/>
    <w:rsid w:val="00CE62C8"/>
    <w:rsid w:val="00DF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06DED"/>
  <w15:chartTrackingRefBased/>
  <w15:docId w15:val="{7C99EC88-2346-42A8-A457-7703C95C9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0292"/>
  </w:style>
  <w:style w:type="paragraph" w:styleId="Kop1">
    <w:name w:val="heading 1"/>
    <w:basedOn w:val="Standaard"/>
    <w:next w:val="Standaard"/>
    <w:link w:val="Kop1Char"/>
    <w:uiPriority w:val="9"/>
    <w:qFormat/>
    <w:rsid w:val="00AE79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E79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E79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E79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E79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E79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E79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E79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E79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E79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E79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E79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E79A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E79A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E79A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E79A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E79A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E79A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E79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E7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E79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E79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E79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E79A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E79A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E79A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E79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E79A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E79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496</Characters>
  <Application>Microsoft Office Word</Application>
  <DocSecurity>0</DocSecurity>
  <Lines>4</Lines>
  <Paragraphs>1</Paragraphs>
  <ScaleCrop>false</ScaleCrop>
  <Company>UMC Utrecht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n-4, I.A. (Ingrid)</dc:creator>
  <cp:keywords/>
  <dc:description/>
  <cp:lastModifiedBy>Franken-4, I.A. (Ingrid)</cp:lastModifiedBy>
  <cp:revision>7</cp:revision>
  <dcterms:created xsi:type="dcterms:W3CDTF">2025-11-25T19:09:00Z</dcterms:created>
  <dcterms:modified xsi:type="dcterms:W3CDTF">2025-11-25T19:31:00Z</dcterms:modified>
</cp:coreProperties>
</file>